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  <w:kern w:val="2"/>
        </w:rPr>
        <w:t>Supplemental Table 1.</w:t>
      </w:r>
      <w:r>
        <w:rPr>
          <w:b/>
          <w:color w:val="000000"/>
          <w:kern w:val="2"/>
        </w:rPr>
        <w:t xml:space="preserve"> </w:t>
      </w:r>
      <w:r>
        <w:rPr>
          <w:b/>
          <w:iCs/>
          <w:color w:val="000000"/>
          <w:kern w:val="2"/>
        </w:rPr>
        <w:t>ASD Splicing Rainbow Output for GUCY1A3 Predicted Splicing Factor Binding Sites.</w:t>
      </w:r>
    </w:p>
    <w:tbl>
      <w:tblPr>
        <w:tblW w:w="84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170"/>
        <w:gridCol w:w="1800"/>
        <w:gridCol w:w="1890"/>
        <w:gridCol w:w="2340"/>
      </w:tblGrid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Nuc_star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Nuc_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act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Consensus_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color w:val="000000"/>
              </w:rPr>
              <w:t xml:space="preserve">  </w:t>
            </w:r>
            <w:r>
              <w:rPr>
                <w:rFonts w:cs="Calibri" w:ascii="Calibri" w:hAnsi="Calibri"/>
                <w:b/>
                <w:color w:val="000000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T's (in 9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A2/B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TTT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xact match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C1/C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TT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xact match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C1/C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TT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xact match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pyrimidine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CT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xact match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CT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xact match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I (PT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CT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xact match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K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7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K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K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5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K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7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K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7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K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5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U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5 G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U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5 G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U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5 G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NP U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5 G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 T's (in 10)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T/A)TTT(T/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xact match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T/A)TTT(T/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xact match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G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9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6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11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21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78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3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05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11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52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6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6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8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6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1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5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2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6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9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2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4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5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9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1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5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6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2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8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9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1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2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8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6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4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4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9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9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17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0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9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5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9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1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2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5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7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0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7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7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6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6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41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6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2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7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8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0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5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6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6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0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9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6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6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3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9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27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10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28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9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43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3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5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2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2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0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9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3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7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8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p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6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5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a2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GAAG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matche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a2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GAAG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matche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a2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GAAG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matche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a2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GAAG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5 matche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a2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GAAG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matche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a2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GAAG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matche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a2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GAAG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 matche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10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8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10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7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10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81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10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3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9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6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9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5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9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4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9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4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9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4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0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2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2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3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6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8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8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3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2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6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37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7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6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F/SF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05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11-mer 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6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9-mer 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65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9-mer 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29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 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1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 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1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 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1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 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56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 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1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 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8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 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02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 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7-mer 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1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8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3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1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4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3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46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6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3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9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7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15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6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5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9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9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8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67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2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8-mer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8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C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TC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C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TC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C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TC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C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C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C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C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TC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TC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2AF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-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CTT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288" w:type="dxa"/>
            </w:tcMar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73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x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8" w:type="dxa"/>
              <w:right w:w="115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ix 18-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20:08:00Z</dcterms:created>
  <dc:creator>Sharina, Iraida G</dc:creator>
  <dc:description/>
  <dc:language>en-US</dc:language>
  <cp:lastModifiedBy>Sharina, Iraida G</cp:lastModifiedBy>
  <dcterms:modified xsi:type="dcterms:W3CDTF">2012-06-28T20:08:00Z</dcterms:modified>
  <cp:revision>2</cp:revision>
  <dc:subject/>
  <dc:title/>
</cp:coreProperties>
</file>